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6C0" w:rsidRDefault="000D195A">
      <w:pPr>
        <w:spacing w:line="360" w:lineRule="exact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S1</w:t>
      </w:r>
      <w:r>
        <w:rPr>
          <w:rFonts w:ascii="Times New Roman" w:hAnsi="Times New Roman"/>
          <w:b/>
        </w:rPr>
        <w:t xml:space="preserve"> Correlation coefficients among traits under different salt stress conditions</w:t>
      </w:r>
      <w:bookmarkStart w:id="0" w:name="_GoBack"/>
      <w:bookmarkEnd w:id="0"/>
    </w:p>
    <w:tbl>
      <w:tblPr>
        <w:tblW w:w="5015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"/>
        <w:gridCol w:w="239"/>
        <w:gridCol w:w="564"/>
        <w:gridCol w:w="564"/>
        <w:gridCol w:w="564"/>
        <w:gridCol w:w="574"/>
        <w:gridCol w:w="564"/>
        <w:gridCol w:w="564"/>
        <w:gridCol w:w="564"/>
        <w:gridCol w:w="574"/>
        <w:gridCol w:w="506"/>
        <w:gridCol w:w="506"/>
        <w:gridCol w:w="505"/>
        <w:gridCol w:w="517"/>
        <w:gridCol w:w="563"/>
        <w:gridCol w:w="563"/>
        <w:gridCol w:w="563"/>
        <w:gridCol w:w="573"/>
        <w:gridCol w:w="563"/>
        <w:gridCol w:w="474"/>
        <w:gridCol w:w="563"/>
        <w:gridCol w:w="405"/>
        <w:gridCol w:w="328"/>
        <w:gridCol w:w="328"/>
        <w:gridCol w:w="421"/>
        <w:gridCol w:w="347"/>
        <w:gridCol w:w="505"/>
        <w:gridCol w:w="505"/>
        <w:gridCol w:w="514"/>
        <w:gridCol w:w="328"/>
        <w:gridCol w:w="331"/>
        <w:gridCol w:w="344"/>
      </w:tblGrid>
      <w:tr w:rsidR="000636C0">
        <w:trPr>
          <w:trHeight w:hRule="exact" w:val="267"/>
          <w:jc w:val="center"/>
        </w:trPr>
        <w:tc>
          <w:tcPr>
            <w:tcW w:w="223" w:type="pct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SH</w:t>
            </w:r>
          </w:p>
        </w:tc>
        <w:tc>
          <w:tcPr>
            <w:tcW w:w="731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MRL</w:t>
            </w:r>
          </w:p>
        </w:tc>
        <w:tc>
          <w:tcPr>
            <w:tcW w:w="656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SDW</w:t>
            </w:r>
          </w:p>
        </w:tc>
        <w:tc>
          <w:tcPr>
            <w:tcW w:w="731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SFW</w:t>
            </w:r>
          </w:p>
        </w:tc>
        <w:tc>
          <w:tcPr>
            <w:tcW w:w="648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RDW</w:t>
            </w:r>
          </w:p>
        </w:tc>
        <w:tc>
          <w:tcPr>
            <w:tcW w:w="460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RFW</w:t>
            </w:r>
          </w:p>
        </w:tc>
        <w:tc>
          <w:tcPr>
            <w:tcW w:w="492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GR</w:t>
            </w:r>
          </w:p>
        </w:tc>
        <w:tc>
          <w:tcPr>
            <w:tcW w:w="324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GP</w:t>
            </w:r>
          </w:p>
        </w:tc>
      </w:tr>
      <w:tr w:rsidR="000636C0">
        <w:trPr>
          <w:trHeight w:hRule="exact" w:val="267"/>
          <w:jc w:val="center"/>
        </w:trPr>
        <w:tc>
          <w:tcPr>
            <w:tcW w:w="223" w:type="pct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1</w:t>
            </w:r>
          </w:p>
        </w:tc>
        <w:tc>
          <w:tcPr>
            <w:tcW w:w="1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  <w:tc>
          <w:tcPr>
            <w:tcW w:w="1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3</w:t>
            </w:r>
          </w:p>
        </w:tc>
        <w:tc>
          <w:tcPr>
            <w:tcW w:w="1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1</w:t>
            </w:r>
          </w:p>
        </w:tc>
        <w:tc>
          <w:tcPr>
            <w:tcW w:w="1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  <w:tc>
          <w:tcPr>
            <w:tcW w:w="1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3</w:t>
            </w:r>
          </w:p>
        </w:tc>
        <w:tc>
          <w:tcPr>
            <w:tcW w:w="1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1</w:t>
            </w:r>
          </w:p>
        </w:tc>
        <w:tc>
          <w:tcPr>
            <w:tcW w:w="1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  <w:tc>
          <w:tcPr>
            <w:tcW w:w="1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3</w:t>
            </w:r>
          </w:p>
        </w:tc>
        <w:tc>
          <w:tcPr>
            <w:tcW w:w="1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1</w:t>
            </w:r>
          </w:p>
        </w:tc>
        <w:tc>
          <w:tcPr>
            <w:tcW w:w="1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  <w:tc>
          <w:tcPr>
            <w:tcW w:w="1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3</w:t>
            </w:r>
          </w:p>
        </w:tc>
        <w:tc>
          <w:tcPr>
            <w:tcW w:w="1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1</w:t>
            </w:r>
          </w:p>
        </w:tc>
        <w:tc>
          <w:tcPr>
            <w:tcW w:w="1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3</w:t>
            </w:r>
          </w:p>
        </w:tc>
        <w:tc>
          <w:tcPr>
            <w:tcW w:w="1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1</w:t>
            </w:r>
          </w:p>
        </w:tc>
        <w:tc>
          <w:tcPr>
            <w:tcW w:w="1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  <w:tc>
          <w:tcPr>
            <w:tcW w:w="1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3</w:t>
            </w:r>
          </w:p>
        </w:tc>
        <w:tc>
          <w:tcPr>
            <w:tcW w:w="1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1</w:t>
            </w:r>
          </w:p>
        </w:tc>
        <w:tc>
          <w:tcPr>
            <w:tcW w:w="1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  <w:tc>
          <w:tcPr>
            <w:tcW w:w="1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1</w:t>
            </w:r>
          </w:p>
        </w:tc>
        <w:tc>
          <w:tcPr>
            <w:tcW w:w="1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SH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MRL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0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8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0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9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SDW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2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05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4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6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5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07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07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SFW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6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3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5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9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2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7**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7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1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1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7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3**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RDW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5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34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3**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21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42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43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1**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24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59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55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47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52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36**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5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32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RFW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4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2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5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5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7**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2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3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0**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1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1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0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9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6*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4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6*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1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8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0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09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GR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3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1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3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5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24**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9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3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4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3*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3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08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8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3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4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0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6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2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2*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GP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7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5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4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05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1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7**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6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1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1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0**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5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8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5*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636C0">
        <w:trPr>
          <w:trHeight w:hRule="exact" w:val="277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636C0" w:rsidRDefault="000D195A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7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2 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06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4 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7 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0**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636C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0636C0" w:rsidRDefault="000D195A">
            <w:pPr>
              <w:widowControl/>
              <w:spacing w:line="360" w:lineRule="exact"/>
              <w:jc w:val="center"/>
              <w:textAlignment w:val="top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</w:tr>
    </w:tbl>
    <w:p w:rsidR="000636C0" w:rsidRDefault="000D195A">
      <w:pPr>
        <w:tabs>
          <w:tab w:val="left" w:pos="964"/>
          <w:tab w:val="center" w:pos="4320"/>
        </w:tabs>
        <w:spacing w:line="360" w:lineRule="exact"/>
        <w:rPr>
          <w:rFonts w:ascii="Times New Roman" w:hAnsi="Times New Roman"/>
          <w:b/>
        </w:rPr>
        <w:sectPr w:rsidR="000636C0" w:rsidSect="00A72BEA">
          <w:type w:val="continuous"/>
          <w:pgSz w:w="16840" w:h="11907" w:orient="landscape"/>
          <w:pgMar w:top="1230" w:right="720" w:bottom="1230" w:left="720" w:header="851" w:footer="992" w:gutter="0"/>
          <w:pgBorders>
            <w:bottom w:val="single" w:sz="4" w:space="1" w:color="auto"/>
          </w:pgBorders>
          <w:cols w:space="720"/>
          <w:docGrid w:type="lines" w:linePitch="312"/>
        </w:sectPr>
      </w:pPr>
      <w:r>
        <w:rPr>
          <w:rFonts w:ascii="Times New Roman" w:hAnsi="Times New Roman"/>
          <w:sz w:val="18"/>
          <w:szCs w:val="18"/>
        </w:rPr>
        <w:t>* and **means significant at 0.05 and 0.01 probability levels, respectively.</w:t>
      </w:r>
    </w:p>
    <w:p w:rsidR="000636C0" w:rsidRDefault="000636C0">
      <w:pPr>
        <w:adjustRightInd w:val="0"/>
        <w:snapToGrid w:val="0"/>
        <w:rPr>
          <w:rFonts w:ascii="Times New Roman" w:hAnsi="Times New Roman" w:cs="Times New Roman"/>
          <w:snapToGrid w:val="0"/>
          <w:kern w:val="0"/>
        </w:rPr>
      </w:pPr>
    </w:p>
    <w:p w:rsidR="000636C0" w:rsidRDefault="000636C0">
      <w:pPr>
        <w:adjustRightInd w:val="0"/>
        <w:snapToGrid w:val="0"/>
        <w:rPr>
          <w:rFonts w:ascii="Times New Roman" w:hAnsi="Times New Roman" w:cs="Times New Roman"/>
          <w:snapToGrid w:val="0"/>
          <w:kern w:val="0"/>
        </w:rPr>
      </w:pPr>
    </w:p>
    <w:p w:rsidR="000636C0" w:rsidRDefault="000636C0">
      <w:pPr>
        <w:adjustRightInd w:val="0"/>
        <w:snapToGrid w:val="0"/>
        <w:rPr>
          <w:rFonts w:ascii="Times New Roman" w:hAnsi="Times New Roman" w:cs="Times New Roman"/>
          <w:snapToGrid w:val="0"/>
          <w:kern w:val="0"/>
        </w:rPr>
      </w:pPr>
    </w:p>
    <w:p w:rsidR="000636C0" w:rsidRDefault="000D195A">
      <w:pPr>
        <w:adjustRightInd w:val="0"/>
        <w:snapToGrid w:val="0"/>
        <w:rPr>
          <w:rFonts w:ascii="Times New Roman" w:hAnsi="Times New Roman" w:cs="Times New Roman"/>
          <w:snapToGrid w:val="0"/>
          <w:kern w:val="0"/>
        </w:rPr>
      </w:pPr>
      <w:r>
        <w:rPr>
          <w:rFonts w:ascii="Times New Roman" w:hAnsi="Times New Roman" w:cs="Times New Roman" w:hint="eastAsia"/>
          <w:snapToGrid w:val="0"/>
          <w:kern w:val="0"/>
        </w:rPr>
        <w:t>Table S2 Candidate genes prediction of important loci significantly associated with salt tolerance traits</w:t>
      </w:r>
    </w:p>
    <w:tbl>
      <w:tblPr>
        <w:tblpPr w:leftFromText="180" w:rightFromText="180" w:vertAnchor="text" w:horzAnchor="page" w:tblpX="1151" w:tblpY="298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4"/>
        <w:gridCol w:w="693"/>
        <w:gridCol w:w="1094"/>
        <w:gridCol w:w="3019"/>
        <w:gridCol w:w="4012"/>
        <w:gridCol w:w="2656"/>
        <w:gridCol w:w="1713"/>
        <w:gridCol w:w="239"/>
      </w:tblGrid>
      <w:tr w:rsidR="000636C0">
        <w:trPr>
          <w:trHeight w:val="90"/>
        </w:trPr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it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 xml:space="preserve">Marker 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Mapping chromosome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andidate gene</w:t>
            </w:r>
          </w:p>
        </w:tc>
        <w:tc>
          <w:tcPr>
            <w:tcW w:w="13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Function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Biological process/Expression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MRL/SH/SFW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wPt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7187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A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5AE8" w:rsidRPr="00B23A67" w:rsidRDefault="00A72BE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tooltip="http://plants.ensembl.org/Triticum_aestivum/Gene/Summary?db=core;g=TraesCSU02G009300;tl=0x796mKLhQtWlnpI-21313731-2295993439" w:history="1">
              <w:r w:rsidR="000D195A" w:rsidRPr="002A3132">
                <w:rPr>
                  <w:rStyle w:val="Hyperlink"/>
                  <w:rFonts w:ascii="Times New Roman" w:eastAsia="Helvetica" w:hAnsi="Times New Roman" w:cs="Times New Roman"/>
                  <w:color w:val="3333FF"/>
                  <w:sz w:val="18"/>
                  <w:szCs w:val="18"/>
                  <w:u w:val="none"/>
                </w:rPr>
                <w:t>TraesCSU02G009300</w:t>
              </w:r>
            </w:hyperlink>
            <w:r w:rsidR="00F65AE8" w:rsidRPr="002A3132">
              <w:rPr>
                <w:rStyle w:val="Hyperlink"/>
                <w:rFonts w:ascii="Times New Roman" w:eastAsia="Helvetica" w:hAnsi="Times New Roman" w:cs="Times New Roman"/>
                <w:color w:val="3333FF"/>
                <w:sz w:val="18"/>
                <w:szCs w:val="18"/>
                <w:u w:val="none"/>
              </w:rPr>
              <w:t>.1</w:t>
            </w:r>
          </w:p>
        </w:tc>
        <w:tc>
          <w:tcPr>
            <w:tcW w:w="13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5AE8" w:rsidRPr="00B23A67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kern w:val="0"/>
                <w:sz w:val="18"/>
                <w:szCs w:val="18"/>
                <w:lang w:bidi="ar"/>
              </w:rPr>
              <w:t>calcium ion binding; polysaccharide binding</w:t>
            </w:r>
          </w:p>
        </w:tc>
        <w:tc>
          <w:tcPr>
            <w:tcW w:w="9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 xml:space="preserve">Triticum aestivum </w:t>
            </w:r>
          </w:p>
        </w:tc>
        <w:tc>
          <w:tcPr>
            <w:tcW w:w="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B01G45130</w:t>
            </w: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peroxidase activity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xidation-reduction process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636C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</w:pPr>
          </w:p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>Oryza brachyantha</w:t>
            </w: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alcium ion binding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xidoreductase activity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xidoreductase activity, acting on NAD(P)H, oxygen as acceptor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Pr="0046455A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</w:p>
        </w:tc>
        <w:tc>
          <w:tcPr>
            <w:tcW w:w="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MRL/SH/SFW</w:t>
            </w: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wPt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185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A</w:t>
            </w: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esCSU02G212400;</w:t>
            </w:r>
          </w:p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esCSU02G212100;</w:t>
            </w:r>
          </w:p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esCSU02G212300;</w:t>
            </w:r>
          </w:p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esCSU02G212500</w:t>
            </w: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 xml:space="preserve">Triticum aestivum </w:t>
            </w: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B09G21770</w:t>
            </w: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alcium transmembrane transporter activity, phosphorylative mechanism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ion transport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>Oryza brachyantha</w:t>
            </w: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almodulin binding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alcium ion transport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nucleotide binding</w:t>
            </w:r>
            <w:r w:rsidR="005B79E7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; ATP binding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alcium ion transmembrane transport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Pr="0046455A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</w:p>
        </w:tc>
        <w:tc>
          <w:tcPr>
            <w:tcW w:w="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5B79E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esCS2A02G048300;</w:t>
            </w:r>
          </w:p>
        </w:tc>
        <w:tc>
          <w:tcPr>
            <w:tcW w:w="136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5B79E7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5B79E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58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Pr="0046455A" w:rsidRDefault="005B79E7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>Triticum aestivum</w:t>
            </w:r>
          </w:p>
        </w:tc>
        <w:tc>
          <w:tcPr>
            <w:tcW w:w="8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RFW</w:t>
            </w: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wPt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087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A</w:t>
            </w: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5B79E7" w:rsidRDefault="005B79E7" w:rsidP="005B79E7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esCS2A02G048400;</w:t>
            </w:r>
          </w:p>
          <w:p w:rsidR="005B79E7" w:rsidRDefault="005B79E7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esCS2A02G048500</w:t>
            </w:r>
          </w:p>
          <w:p w:rsidR="000636C0" w:rsidRDefault="000636C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636C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B06G15330</w:t>
            </w: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ion channel activity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ion transport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>Oryza brachyantha</w:t>
            </w: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voltage-gated potassium channel activity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potassium ion transport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potassium ion transmembrane transport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ion transmembrane transport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nsmembrane transport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 xml:space="preserve"> OGLUM01G14020</w:t>
            </w: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protein binding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response to salt stress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>Oryza glumipatula</w:t>
            </w: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BRADI_1g21740v3</w:t>
            </w:r>
          </w:p>
        </w:tc>
        <w:tc>
          <w:tcPr>
            <w:tcW w:w="13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kern w:val="0"/>
                <w:sz w:val="18"/>
                <w:szCs w:val="18"/>
                <w:lang w:bidi="ar"/>
              </w:rPr>
              <w:t>metal ion binding;methylated histone binding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regulation of transcription, DNA-templated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>Brachypodium distachyon</w:t>
            </w:r>
          </w:p>
        </w:tc>
        <w:tc>
          <w:tcPr>
            <w:tcW w:w="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95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GP/MRL/RDW/SFW/SDW</w:t>
            </w: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wPt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5870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B</w:t>
            </w: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esCS3B03G0601400LC.1</w:t>
            </w: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 xml:space="preserve">Triticum aestivum </w:t>
            </w: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esCS3B03G0602400.1</w:t>
            </w: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95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esCS3B03G0601500.1</w:t>
            </w: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95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esCS2D02G378000</w:t>
            </w: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ATP binding;calcium ion binding;polysaccharide binding;protein serine/threonine kinase activity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ell surface receptor signaling pathway;</w:t>
            </w:r>
            <w:r w:rsidR="0055538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protein phosphorylation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 xml:space="preserve">Triticum aestivum </w:t>
            </w: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GLUM09G15140</w:t>
            </w: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nsmembrane transporter activity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odium ion transport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>Oryza glumipatula</w:t>
            </w: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nsporter activity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nsmembrane transport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AET2Gv20055100</w:t>
            </w: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olute:proton antiporter activity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nsmembrane transport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 xml:space="preserve">Aegilops tauschii </w:t>
            </w: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BART09G14500</w:t>
            </w: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nsmembrane transporter activity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odium ion transport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 xml:space="preserve">Oryza barthii </w:t>
            </w: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nsporter activity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nsmembrane transport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ITD3Bv1G214530</w:t>
            </w: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nsmembrane transporter activity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nsmembrane transport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>Triticum turgidum</w:t>
            </w: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B01G34980</w:t>
            </w: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ydrolase activity, acting on ester bonds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response to salt stres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；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alinity response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；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response to ionic osmotic stress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 xml:space="preserve">Oryza brachyantha </w:t>
            </w: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IDC2AG075190</w:t>
            </w: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metal ion binding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metal ion transport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>Triticum dicoccoides</w:t>
            </w: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 xml:space="preserve"> BGIOSGA031000</w:t>
            </w: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nsmembrane transporter activity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odium ion transport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>Oryza sativa Indica Group</w:t>
            </w: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RGLA09G0111500</w:t>
            </w:r>
          </w:p>
        </w:tc>
        <w:tc>
          <w:tcPr>
            <w:tcW w:w="13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nsmembrane transporter activity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odium ion transport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>Oryza glaberrima</w:t>
            </w:r>
          </w:p>
        </w:tc>
        <w:tc>
          <w:tcPr>
            <w:tcW w:w="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GR/MRL/RDW/SFW/SDW</w:t>
            </w: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wPt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620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B</w:t>
            </w: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esCS3B03G0301100LC.1</w:t>
            </w: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 xml:space="preserve">Triticum aestivum </w:t>
            </w: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esCS3B03G0301400LC.1</w:t>
            </w: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031"/>
            </w:tblGrid>
            <w:tr w:rsidR="000636C0">
              <w:trPr>
                <w:trHeight w:val="280"/>
              </w:trPr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36C0" w:rsidRDefault="000D195A" w:rsidP="00A72BEA">
                  <w:pPr>
                    <w:framePr w:hSpace="180" w:wrap="around" w:vAnchor="text" w:hAnchor="page" w:x="1151" w:y="298"/>
                    <w:widowControl/>
                    <w:adjustRightInd w:val="0"/>
                    <w:snapToGrid w:val="0"/>
                    <w:suppressOverlap/>
                    <w:jc w:val="left"/>
                    <w:textAlignment w:val="bottom"/>
                    <w:rPr>
                      <w:rFonts w:ascii="Times New Roman" w:eastAsia="DengXian" w:hAnsi="Times New Roman" w:cs="Times New Roman"/>
                      <w:kern w:val="0"/>
                      <w:sz w:val="18"/>
                      <w:szCs w:val="18"/>
                      <w:lang w:bidi="ar"/>
                    </w:rPr>
                  </w:pPr>
                  <w:r>
                    <w:rPr>
                      <w:rFonts w:ascii="Times New Roman" w:eastAsia="DengXian" w:hAnsi="Times New Roman" w:cs="Times New Roman"/>
                      <w:kern w:val="0"/>
                      <w:sz w:val="18"/>
                      <w:szCs w:val="18"/>
                      <w:lang w:bidi="ar"/>
                    </w:rPr>
                    <w:t>TraesCS3B02G134500.1</w:t>
                  </w:r>
                </w:p>
              </w:tc>
            </w:tr>
          </w:tbl>
          <w:p w:rsidR="000636C0" w:rsidRDefault="000636C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0636C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IDC3BG068060</w:t>
            </w:r>
          </w:p>
        </w:tc>
        <w:tc>
          <w:tcPr>
            <w:tcW w:w="136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0" w:type="pct"/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0636C0" w:rsidRPr="0046455A" w:rsidRDefault="00A72BE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hyperlink r:id="rId8" w:tooltip="http://plants.ensembl.org/Triticum_dicoccoides/Info/Index?db=core;g=TRIDC3BG068060;r=2A:21569206-21569947;tl=M718boot3McO8kry-21313843-2296000265" w:history="1">
              <w:r w:rsidR="000D195A" w:rsidRPr="0046455A">
                <w:rPr>
                  <w:rStyle w:val="Hyperlink"/>
                  <w:rFonts w:ascii="Times New Roman" w:eastAsia="DengXian" w:hAnsi="Times New Roman" w:cs="Times New Roman"/>
                  <w:i/>
                  <w:color w:val="3333FF"/>
                  <w:sz w:val="18"/>
                  <w:szCs w:val="18"/>
                  <w:u w:val="none"/>
                </w:rPr>
                <w:t>Triticum dicoccoides</w:t>
              </w:r>
            </w:hyperlink>
          </w:p>
        </w:tc>
        <w:tc>
          <w:tcPr>
            <w:tcW w:w="81" w:type="pct"/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 xml:space="preserve"> BRADI_4g16243v3</w:t>
            </w:r>
          </w:p>
        </w:tc>
        <w:tc>
          <w:tcPr>
            <w:tcW w:w="13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zinc ion binding;metal ion binding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regulation of transcription, DNA-templated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>Brachypodium distachyon</w:t>
            </w:r>
          </w:p>
        </w:tc>
        <w:tc>
          <w:tcPr>
            <w:tcW w:w="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GP/RDW/SFW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wPt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666008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B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esCS3B03G0143800LC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5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 xml:space="preserve">Triticum aestivum 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esCS3B03G1233300LC.1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5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Pr="0046455A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TraesCS1D03G0958900LC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 xml:space="preserve">Triticum aestivum 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0636C0">
        <w:trPr>
          <w:trHeight w:val="280"/>
        </w:trPr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RGLA04G0060900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magnesium ion binding;metal ion binding</w:t>
            </w:r>
          </w:p>
        </w:tc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Pr="0046455A" w:rsidRDefault="000D19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i/>
                <w:color w:val="3333FF"/>
                <w:sz w:val="18"/>
                <w:szCs w:val="18"/>
              </w:rPr>
            </w:pPr>
            <w:r w:rsidRPr="0046455A">
              <w:rPr>
                <w:rFonts w:ascii="Times New Roman" w:eastAsia="DengXian" w:hAnsi="Times New Roman" w:cs="Times New Roman"/>
                <w:i/>
                <w:color w:val="3333FF"/>
                <w:kern w:val="0"/>
                <w:sz w:val="18"/>
                <w:szCs w:val="18"/>
                <w:lang w:bidi="ar"/>
              </w:rPr>
              <w:t>Oryza glaberrima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636C0" w:rsidRDefault="000636C0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</w:tbl>
    <w:p w:rsidR="000636C0" w:rsidRDefault="000636C0"/>
    <w:sectPr w:rsidR="000636C0" w:rsidSect="00A72BEA">
      <w:type w:val="continuous"/>
      <w:pgSz w:w="16838" w:h="11906" w:orient="landscape"/>
      <w:pgMar w:top="1463" w:right="1157" w:bottom="1463" w:left="115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5B38" w:rsidRDefault="00D25B38" w:rsidP="00C501B8">
      <w:r>
        <w:separator/>
      </w:r>
    </w:p>
  </w:endnote>
  <w:endnote w:type="continuationSeparator" w:id="0">
    <w:p w:rsidR="00D25B38" w:rsidRDefault="00D25B38" w:rsidP="00C50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charset w:val="86"/>
    <w:family w:val="auto"/>
    <w:pitch w:val="default"/>
    <w:sig w:usb0="00000000" w:usb1="38CF7CFA" w:usb2="00000016" w:usb3="00000000" w:csb0="0004000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5B38" w:rsidRDefault="00D25B38" w:rsidP="00C501B8">
      <w:r>
        <w:separator/>
      </w:r>
    </w:p>
  </w:footnote>
  <w:footnote w:type="continuationSeparator" w:id="0">
    <w:p w:rsidR="00D25B38" w:rsidRDefault="00D25B38" w:rsidP="00C501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2914F6"/>
    <w:rsid w:val="000636C0"/>
    <w:rsid w:val="00084B76"/>
    <w:rsid w:val="000A6068"/>
    <w:rsid w:val="000D195A"/>
    <w:rsid w:val="00133387"/>
    <w:rsid w:val="0016442E"/>
    <w:rsid w:val="002A3132"/>
    <w:rsid w:val="002F7659"/>
    <w:rsid w:val="0046455A"/>
    <w:rsid w:val="00555381"/>
    <w:rsid w:val="005B79E7"/>
    <w:rsid w:val="005E36AA"/>
    <w:rsid w:val="00676561"/>
    <w:rsid w:val="006E29DF"/>
    <w:rsid w:val="0071761F"/>
    <w:rsid w:val="00777172"/>
    <w:rsid w:val="0083050D"/>
    <w:rsid w:val="0094229A"/>
    <w:rsid w:val="009F6390"/>
    <w:rsid w:val="00A72BEA"/>
    <w:rsid w:val="00B23A67"/>
    <w:rsid w:val="00B33F6E"/>
    <w:rsid w:val="00B67DA7"/>
    <w:rsid w:val="00C501B8"/>
    <w:rsid w:val="00D25B38"/>
    <w:rsid w:val="00F65AE8"/>
    <w:rsid w:val="02C44E0D"/>
    <w:rsid w:val="03655CA8"/>
    <w:rsid w:val="056621AB"/>
    <w:rsid w:val="05997E8B"/>
    <w:rsid w:val="05B72A07"/>
    <w:rsid w:val="06F21536"/>
    <w:rsid w:val="07182AFC"/>
    <w:rsid w:val="091268D2"/>
    <w:rsid w:val="09E71B0D"/>
    <w:rsid w:val="0A0B50CF"/>
    <w:rsid w:val="0A516F86"/>
    <w:rsid w:val="0A6A28F2"/>
    <w:rsid w:val="0A79028B"/>
    <w:rsid w:val="0B416FFB"/>
    <w:rsid w:val="0C0F3D18"/>
    <w:rsid w:val="0C590374"/>
    <w:rsid w:val="0CC102F1"/>
    <w:rsid w:val="0D215336"/>
    <w:rsid w:val="0EF44384"/>
    <w:rsid w:val="0F827BE2"/>
    <w:rsid w:val="100957E1"/>
    <w:rsid w:val="10B65D95"/>
    <w:rsid w:val="10E741A0"/>
    <w:rsid w:val="111B6540"/>
    <w:rsid w:val="1142587A"/>
    <w:rsid w:val="11586E4C"/>
    <w:rsid w:val="11651569"/>
    <w:rsid w:val="11FC3C7B"/>
    <w:rsid w:val="124675EC"/>
    <w:rsid w:val="131D034D"/>
    <w:rsid w:val="13203999"/>
    <w:rsid w:val="132711CC"/>
    <w:rsid w:val="14B4083D"/>
    <w:rsid w:val="14EF04A2"/>
    <w:rsid w:val="15E6711C"/>
    <w:rsid w:val="1658169C"/>
    <w:rsid w:val="169C00D2"/>
    <w:rsid w:val="16E41182"/>
    <w:rsid w:val="179D7CAF"/>
    <w:rsid w:val="17D86F39"/>
    <w:rsid w:val="17DE3E23"/>
    <w:rsid w:val="17F3167D"/>
    <w:rsid w:val="188D1AD1"/>
    <w:rsid w:val="189B3AC2"/>
    <w:rsid w:val="196071E6"/>
    <w:rsid w:val="19E219A9"/>
    <w:rsid w:val="1A2248A6"/>
    <w:rsid w:val="1A2914F6"/>
    <w:rsid w:val="1B4A1EFB"/>
    <w:rsid w:val="1D7243CD"/>
    <w:rsid w:val="1DB52550"/>
    <w:rsid w:val="1E3D5D47"/>
    <w:rsid w:val="1FE81CE3"/>
    <w:rsid w:val="218B6370"/>
    <w:rsid w:val="23615928"/>
    <w:rsid w:val="23E32EED"/>
    <w:rsid w:val="27C272BD"/>
    <w:rsid w:val="290F208E"/>
    <w:rsid w:val="2B632B65"/>
    <w:rsid w:val="2CCB451E"/>
    <w:rsid w:val="2CCE400E"/>
    <w:rsid w:val="2E334A71"/>
    <w:rsid w:val="2E685F83"/>
    <w:rsid w:val="2FFB1CB0"/>
    <w:rsid w:val="30A579F6"/>
    <w:rsid w:val="30AD0B0B"/>
    <w:rsid w:val="320A3D3B"/>
    <w:rsid w:val="3301513E"/>
    <w:rsid w:val="33661445"/>
    <w:rsid w:val="35232BEF"/>
    <w:rsid w:val="355127A1"/>
    <w:rsid w:val="38504EFE"/>
    <w:rsid w:val="3902751A"/>
    <w:rsid w:val="3A773F37"/>
    <w:rsid w:val="3BAE1BDB"/>
    <w:rsid w:val="3BE62DEE"/>
    <w:rsid w:val="3BFC46F4"/>
    <w:rsid w:val="3C3A162F"/>
    <w:rsid w:val="3C631A97"/>
    <w:rsid w:val="3CA52FDE"/>
    <w:rsid w:val="3E312F90"/>
    <w:rsid w:val="3E75078E"/>
    <w:rsid w:val="41234BF7"/>
    <w:rsid w:val="42E95CA2"/>
    <w:rsid w:val="431274B4"/>
    <w:rsid w:val="43482915"/>
    <w:rsid w:val="43776471"/>
    <w:rsid w:val="43EC14F2"/>
    <w:rsid w:val="44024872"/>
    <w:rsid w:val="441A605F"/>
    <w:rsid w:val="44223166"/>
    <w:rsid w:val="44725301"/>
    <w:rsid w:val="44867251"/>
    <w:rsid w:val="4575182B"/>
    <w:rsid w:val="45F96148"/>
    <w:rsid w:val="46274A64"/>
    <w:rsid w:val="47975C19"/>
    <w:rsid w:val="484D35D6"/>
    <w:rsid w:val="48C42A3E"/>
    <w:rsid w:val="48E754F2"/>
    <w:rsid w:val="4A3D2AA8"/>
    <w:rsid w:val="4AA27D8E"/>
    <w:rsid w:val="4ACC3E2B"/>
    <w:rsid w:val="4BBE19C6"/>
    <w:rsid w:val="4D0C050F"/>
    <w:rsid w:val="4E40569A"/>
    <w:rsid w:val="4E685C19"/>
    <w:rsid w:val="4F247D92"/>
    <w:rsid w:val="4F2C30EB"/>
    <w:rsid w:val="4F552641"/>
    <w:rsid w:val="4F7505EE"/>
    <w:rsid w:val="4F8E345D"/>
    <w:rsid w:val="4F976C43"/>
    <w:rsid w:val="505F56FF"/>
    <w:rsid w:val="51CC64BF"/>
    <w:rsid w:val="524F269B"/>
    <w:rsid w:val="55582CA1"/>
    <w:rsid w:val="559317CE"/>
    <w:rsid w:val="567A473C"/>
    <w:rsid w:val="57831D16"/>
    <w:rsid w:val="585F1888"/>
    <w:rsid w:val="58B55EFF"/>
    <w:rsid w:val="594F0101"/>
    <w:rsid w:val="59AD6BD6"/>
    <w:rsid w:val="5BB26726"/>
    <w:rsid w:val="5C902F0B"/>
    <w:rsid w:val="5CD8418D"/>
    <w:rsid w:val="5D635F29"/>
    <w:rsid w:val="5F9B3FFA"/>
    <w:rsid w:val="5FB7255D"/>
    <w:rsid w:val="633F11E7"/>
    <w:rsid w:val="635D341B"/>
    <w:rsid w:val="63E32500"/>
    <w:rsid w:val="644665A5"/>
    <w:rsid w:val="647812C8"/>
    <w:rsid w:val="66DB2FD4"/>
    <w:rsid w:val="679338AF"/>
    <w:rsid w:val="67D557B1"/>
    <w:rsid w:val="68671CDC"/>
    <w:rsid w:val="6885769C"/>
    <w:rsid w:val="68D423D1"/>
    <w:rsid w:val="68E31F3D"/>
    <w:rsid w:val="694A6CE4"/>
    <w:rsid w:val="69A51678"/>
    <w:rsid w:val="6A753740"/>
    <w:rsid w:val="6B0C5E52"/>
    <w:rsid w:val="6B5E2426"/>
    <w:rsid w:val="6D2D20B0"/>
    <w:rsid w:val="6D5C2995"/>
    <w:rsid w:val="6D745F31"/>
    <w:rsid w:val="6DA26904"/>
    <w:rsid w:val="6E377600"/>
    <w:rsid w:val="6ED053E9"/>
    <w:rsid w:val="6F4638FD"/>
    <w:rsid w:val="6F8D5088"/>
    <w:rsid w:val="702F7EED"/>
    <w:rsid w:val="70D6480D"/>
    <w:rsid w:val="72011528"/>
    <w:rsid w:val="723D221B"/>
    <w:rsid w:val="72E66F89"/>
    <w:rsid w:val="746A5998"/>
    <w:rsid w:val="74FD05BA"/>
    <w:rsid w:val="75630B78"/>
    <w:rsid w:val="757A6F99"/>
    <w:rsid w:val="77613082"/>
    <w:rsid w:val="778E4093"/>
    <w:rsid w:val="789B0816"/>
    <w:rsid w:val="79652BD2"/>
    <w:rsid w:val="79D70235"/>
    <w:rsid w:val="7B9559F0"/>
    <w:rsid w:val="7BBD0AA3"/>
    <w:rsid w:val="7C7554E9"/>
    <w:rsid w:val="7D1C7A4B"/>
    <w:rsid w:val="7D407BDD"/>
    <w:rsid w:val="7D567401"/>
    <w:rsid w:val="7E2A2354"/>
    <w:rsid w:val="7E636915"/>
    <w:rsid w:val="7EC860DC"/>
    <w:rsid w:val="7FFD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09942188-7BA6-4960-B63D-3D7F18171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Header">
    <w:name w:val="header"/>
    <w:basedOn w:val="Normal"/>
    <w:link w:val="HeaderChar"/>
    <w:rsid w:val="00C50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501B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C50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501B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lants.ensembl.org/Triticum_dicoccoides/Info/Index?db=core;g=TRIDC3BG068060;r=2A:21569206-21569947;tl=M718boot3McO8kry-21313843-2296000265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plants.ensembl.org/Triticum_aestivum/Gene/Summary?db=core;g=TraesCSU02G009300;tl=0x796mKLhQtWlnpI-21313731-2295993439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908</Words>
  <Characters>5178</Characters>
  <Application>Microsoft Office Word</Application>
  <DocSecurity>0</DocSecurity>
  <Lines>43</Lines>
  <Paragraphs>12</Paragraphs>
  <ScaleCrop>false</ScaleCrop>
  <Company>Sky123.Org</Company>
  <LinksUpToDate>false</LinksUpToDate>
  <CharactersWithSpaces>6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egala Priya J.</cp:lastModifiedBy>
  <cp:revision>134</cp:revision>
  <cp:lastPrinted>2022-02-12T06:30:00Z</cp:lastPrinted>
  <dcterms:created xsi:type="dcterms:W3CDTF">2022-02-12T06:02:00Z</dcterms:created>
  <dcterms:modified xsi:type="dcterms:W3CDTF">2022-12-03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BFDC54A801A4905BC2BAE59C63462AE</vt:lpwstr>
  </property>
</Properties>
</file>